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110" w:rsidRPr="008430EB" w:rsidRDefault="006860E6" w:rsidP="001E0110">
      <w:pPr>
        <w:tabs>
          <w:tab w:val="left" w:pos="1860"/>
        </w:tabs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</w:t>
      </w:r>
      <w:r w:rsidR="001E0110" w:rsidRPr="00A07A86">
        <w:rPr>
          <w:b/>
          <w:sz w:val="24"/>
          <w:szCs w:val="24"/>
          <w:lang w:val="en-US"/>
        </w:rPr>
        <w:t xml:space="preserve"> 1. </w:t>
      </w:r>
      <w:r w:rsidR="001E0110" w:rsidRPr="008430EB">
        <w:rPr>
          <w:b/>
          <w:bCs/>
          <w:sz w:val="24"/>
          <w:szCs w:val="24"/>
          <w:lang w:val="en-US"/>
        </w:rPr>
        <w:t xml:space="preserve">Baseline characteristics of the household survey </w:t>
      </w:r>
      <w:r w:rsidR="001E0110" w:rsidRPr="008430EB">
        <w:rPr>
          <w:b/>
          <w:sz w:val="24"/>
          <w:szCs w:val="24"/>
          <w:lang w:val="en-US"/>
        </w:rPr>
        <w:t>per province and region based on expanded data</w:t>
      </w:r>
    </w:p>
    <w:p w:rsidR="001E0110" w:rsidRPr="00A07A86" w:rsidRDefault="001E0110" w:rsidP="001E0110">
      <w:pPr>
        <w:tabs>
          <w:tab w:val="left" w:pos="1860"/>
        </w:tabs>
        <w:jc w:val="center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Luis Quiel\\Desktop\\Reunión con Vítor. IM, LQ\\Información para mapa.xlsx" "Hoja1!F1C1:F236C7" \a \f 4 \h  \* MERGEFORMAT </w:instrText>
      </w:r>
      <w:r>
        <w:rPr>
          <w:lang w:val="en-US"/>
        </w:rPr>
        <w:fldChar w:fldCharType="separate"/>
      </w:r>
    </w:p>
    <w:tbl>
      <w:tblPr>
        <w:tblpPr w:leftFromText="141" w:rightFromText="141" w:vertAnchor="text" w:tblpY="1"/>
        <w:tblOverlap w:val="never"/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7"/>
        <w:gridCol w:w="743"/>
        <w:gridCol w:w="460"/>
        <w:gridCol w:w="1360"/>
        <w:gridCol w:w="1000"/>
        <w:gridCol w:w="1480"/>
        <w:gridCol w:w="1320"/>
      </w:tblGrid>
      <w:tr w:rsidR="001E0110" w:rsidRPr="00A07A86" w:rsidTr="006860E6">
        <w:trPr>
          <w:trHeight w:val="300"/>
        </w:trPr>
        <w:tc>
          <w:tcPr>
            <w:tcW w:w="8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012</w:t>
            </w:r>
          </w:p>
        </w:tc>
      </w:tr>
      <w:tr w:rsidR="001E0110" w:rsidRPr="006860E6" w:rsidTr="006860E6">
        <w:trPr>
          <w:trHeight w:val="9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Provinc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/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n =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Ag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mean (S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With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SS 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verag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Incom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mean (SD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Years of education mean (SD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Bocas del Tor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,0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4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66.96 (12.3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62 (.140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,06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4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2.95 (9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81 (.164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4,15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6 (0.3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99.38 (7.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72 (.108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clé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5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52.11 (11.5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17 (.128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5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1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7.83 (7.4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98 (.149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3,1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84.69 (6.9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58 (.098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ló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59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48.69 (18.4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99 (.127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64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3.79 (11.6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51 (.135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3,2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22.18 (11.0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26 (.093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hiriquí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7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6 (0.5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89.72 (10.2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98 (.141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8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5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40.19 (8.3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93 (.142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3,5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3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11.76 (6.7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48 (.101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Darié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2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2.99 (13.3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.08 (.163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1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6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2.42 (7.6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.92 (.206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,3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4.91 (8.0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.49 (.131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Herrer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3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6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20.81 (16.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35 (.152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4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9.53 (11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48 (.157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,74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45.5 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7.57 (10.1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93 (.110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Los Santo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0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5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08.48 (13.2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31 (.173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1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6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9.81 (12.8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22 (.174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,2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6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1.90 (9.3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78 (.123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Veragua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8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5 (0.5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1.56 (12.9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75 (.146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7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2.99 (7.4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19 (.159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3,54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67.37 (7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97 (.108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3,2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51.51 (27.1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47 (.098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3,6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68.69 (19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75 (.093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6,89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2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99.88 (16.4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62 (.067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San Miguelito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6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35.89 (29.3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34 (.140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7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32.61 (15.7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83 (.137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3,3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75.57 (16.4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60 (.098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West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8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48.71 (15.5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01 (.110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97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5 (0.4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3.85 (10.4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72 (.119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3,8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6 (0.3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37.56 (9.4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38 (.081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ast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4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2 (0.5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08.02 (14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12 (.132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23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.9 (0.5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9.34 (9.2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80 (.165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,6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6 (0.4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13.93 (9.0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44 (.105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Kuna 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Yal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5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0 (1.1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41.81 (18.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56 (.290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6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9.01 (12.7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53 (.249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2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5 (0.7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4.78 (10.9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41 (.192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mberá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3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7 (1.3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40.02 (20.9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96 (.356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8 (1.4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2.01 (7.8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57 (.345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59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2 (1.0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8.57 (11.9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82 (.257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Ngob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Bug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0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4 (0.8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.05 (5.4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54 (.209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09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4.7 (0.7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7.37 (4.8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32 (.211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,18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8.63 (3.6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90 (.1502)</w:t>
            </w:r>
          </w:p>
        </w:tc>
      </w:tr>
      <w:tr w:rsidR="001E0110" w:rsidRPr="00A07A86" w:rsidTr="006860E6">
        <w:trPr>
          <w:trHeight w:val="300"/>
        </w:trPr>
        <w:tc>
          <w:tcPr>
            <w:tcW w:w="8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013</w:t>
            </w:r>
          </w:p>
        </w:tc>
      </w:tr>
      <w:tr w:rsidR="001E0110" w:rsidRPr="006860E6" w:rsidTr="006860E6">
        <w:trPr>
          <w:trHeight w:val="9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Provinc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/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n =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Ag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mean (S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With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SS 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verag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Incom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mean (SD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Years of education mean (SD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Bocas del Tor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216</w:t>
            </w: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90.81 (13.7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62 (.138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0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48.35 (11.6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10 (159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17.93 (9.13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87 (.105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clé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79.85 (16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24 (.135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8.42 (12.3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18 (.149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8.74 (10.2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71 (.149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ló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39.13 (15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76 (.132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91.40 (11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40 (.150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7.8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14.93 (10.3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08 (.100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hiriquí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1,241</w:t>
            </w: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25.83 (16.4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88 (.143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3.66 (9.34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59 (.151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8.18 (9.49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24 (.104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Darié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7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72.47 (14.7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.22 (.177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7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94.44 (9.5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.78 (.209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189.76 (9.2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.49 (.135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Herrer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4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84.06 (22.7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49 (.156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71.14 (11.4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43 (.162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4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73.06 (12.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98 (.113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Los Santo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6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7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58.07 (23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57 (.171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8.12 (11.3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29 (.181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6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56.38 (12.9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93 (.125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Veragua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6.28 (11.6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81 (.145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0.24 (8.72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33 (.166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84.66 (7.41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07 (.110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9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84.01 (32.2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42 (.111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58.40 (20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69 (.102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2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4.08 (19.0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56 (.075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San Miguelito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35.86 (36.8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71 (.154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67.81 (21.1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4.02 (.1468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91.86 (20.9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87 (.106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West Panama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89.59 (16.7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12.22 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lastRenderedPageBreak/>
              <w:t>(.112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8.93 (10.0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73 (.122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61.07 (10.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48 (.083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ast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69.69 (18.3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28 (.139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9.00 (7.9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98 (.158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40.4 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49.95 (10.7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61 (.105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Kuna 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Yal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5 (1.2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7.35 (14.1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94 (.293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9.41 (6.29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61 (.273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7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5.30 (7.2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65 (.204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mberá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2 (1.3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73.66 (15.7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80 (.325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8.0 (1.3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2.52 (16.2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11 (.366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2.08 (11.6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02 (.247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Ngab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Bug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5.31 (5.8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05 (.2271)</w:t>
            </w:r>
          </w:p>
        </w:tc>
      </w:tr>
      <w:tr w:rsidR="001E0110" w:rsidRPr="008F0B37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35.</w:t>
            </w:r>
            <w:r>
              <w:rPr>
                <w:rFonts w:ascii="Calibri" w:eastAsia="Times New Roman" w:hAnsi="Calibri" w:cs="Calibri"/>
                <w:color w:val="000000"/>
                <w:lang w:val="en-US" w:eastAsia="es-PA"/>
              </w:rPr>
              <w:t>8</w:t>
            </w: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es-PA"/>
              </w:rPr>
              <w:t>0.76</w:t>
            </w: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PA"/>
              </w:rPr>
              <w:t>13.52 (2.52</w:t>
            </w: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4.43 (.2013)</w:t>
            </w:r>
          </w:p>
        </w:tc>
      </w:tr>
      <w:tr w:rsidR="001E0110" w:rsidRPr="008F0B37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36.</w:t>
            </w:r>
            <w:r>
              <w:rPr>
                <w:rFonts w:ascii="Calibri" w:eastAsia="Times New Roman" w:hAnsi="Calibri" w:cs="Calibri"/>
                <w:color w:val="000000"/>
                <w:lang w:val="en-US" w:eastAsia="es-PA"/>
              </w:rPr>
              <w:t>8</w:t>
            </w: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es-PA"/>
              </w:rPr>
              <w:t>0.5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PA"/>
              </w:rPr>
              <w:t>27.80 (2.99</w:t>
            </w: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5.15 (.1527)</w:t>
            </w:r>
          </w:p>
        </w:tc>
      </w:tr>
      <w:tr w:rsidR="001E0110" w:rsidRPr="008F0B37" w:rsidTr="006860E6">
        <w:trPr>
          <w:trHeight w:val="300"/>
        </w:trPr>
        <w:tc>
          <w:tcPr>
            <w:tcW w:w="8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2014</w:t>
            </w:r>
          </w:p>
        </w:tc>
      </w:tr>
      <w:tr w:rsidR="001E0110" w:rsidRPr="006860E6" w:rsidTr="006860E6">
        <w:trPr>
          <w:trHeight w:val="9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Province/Regio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Age mean (S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With SS covera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Income mean (SD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Years of education mean (SD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Bocas del Tor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5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08.91 (13.2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91 (.142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9.04 (7.67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11 (.163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18.53 (7.86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02 (.108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clé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63.10 (11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13(.129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5.21 (8.87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09 (.141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93.38 (7.42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62 (.096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ló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71.97 (22.4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02 (.125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14.55 (11.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59 (.136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41.81 (12.8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31 (.093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hiriquí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04.92 (38.9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33 (.141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63.02 (9.4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85 (.148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80.19 (19.6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60 (.102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Darié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22.90 (26.1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.71 (.175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7.74 (10.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41 (.213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6.76 (14.9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04 (.137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Herrer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4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40.70 (15.2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31 (.153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4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98.76 (13.6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47 (.161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4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66.71 (10.3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91 (.112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Los Santo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5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61.71 (21.5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88 (.165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7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70.00 (13.8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51 (.170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6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66.12 (13.0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19 (.118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Veragua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69.32 (11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01 (.141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7.04 (8.98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42 (.165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5.11 (7.38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21 (.108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57.43 (22.5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44 (.106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86.29 (16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81 (.102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2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2.09 (13.7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64 (.074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San Miguelito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34.78 (31.1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66 (.135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92.37 (19.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83 (.134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02.36 (17.9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75 (.095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West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39.43 (23.3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15 (.114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69.12 (11.3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80 (.118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03.01 (13.1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47 (.082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ast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31.05 (14.5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09 (.136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48.20 (9.4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11 (.160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42.38 (9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59 (.105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Kuna 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Yal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6 (1.2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2.51 (13.5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10 (.309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8 (1.0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4.73 (9.50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33 (.291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5.05 (8.12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13 (.214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mberá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3 (1.5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44.20 (15.7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8.034 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lastRenderedPageBreak/>
              <w:t>(.357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4 (1.6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5.48 (73.1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274 (.414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8 (1.1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6.00 (35.3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206 (.275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Ngab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Bug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3.12 (7.98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73 (.236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7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90 (2.47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.79 (.206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9.65 (3.86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65 (.1587)</w:t>
            </w:r>
          </w:p>
        </w:tc>
      </w:tr>
      <w:tr w:rsidR="001E0110" w:rsidRPr="00A07A86" w:rsidTr="006860E6">
        <w:trPr>
          <w:trHeight w:val="300"/>
        </w:trPr>
        <w:tc>
          <w:tcPr>
            <w:tcW w:w="8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2015</w:t>
            </w:r>
          </w:p>
        </w:tc>
      </w:tr>
      <w:tr w:rsidR="001E0110" w:rsidRPr="006860E6" w:rsidTr="006860E6">
        <w:trPr>
          <w:trHeight w:val="9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Provinc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/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Regi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Ag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mean (S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With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SS 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verag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Incom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mean (SD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Years of education mean (SD)</w:t>
            </w:r>
          </w:p>
        </w:tc>
      </w:tr>
      <w:tr w:rsidR="001E0110" w:rsidRPr="006860E6" w:rsidTr="006860E6">
        <w:trPr>
          <w:trHeight w:val="3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val="en-US" w:eastAsia="es-P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val="en-US" w:eastAsia="es-PA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val="en-US" w:eastAsia="es-P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val="en-US" w:eastAsia="es-PA"/>
              </w:rPr>
              <w:t> 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Bocas del Tor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25.28 (14.9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79 (.151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1.81 (9.4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10 (.175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8.22 (9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94 (.115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clé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17.10 (19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48 (.131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8 (0.6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5.59 (11.1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17 (.144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45 (0.4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4.42 (11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83 (.098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ló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77.51 (20.7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26 (.128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1.35 (11.7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99 (.130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43.95 (12.0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64 (.091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hiriquí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10.96 (26.7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50 (.143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5.52 (14.4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27 (.150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06.19 (15.1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89 (.104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Darié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69.20 (13.7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.92 (.168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4.21 (10.3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47 (.202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95.91 (8.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18 (.130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Herrer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5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59.68 (18.3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57 (.157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5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96.99 (13.1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74 (.163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5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74.76 (11.2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18 (.114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Los Santo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6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70.15 (16.5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10.81 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lastRenderedPageBreak/>
              <w:t>(.162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7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6.32 (14.7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86 (.175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6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87.62 (11.2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34 (.120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Veragua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74.525 (11.8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29 (.146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84.16 (13.5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95 (.165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0.12 (9.0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62 (.110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46.96 (34.5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39 (.102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18.49 (26.7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81 (.101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2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5.14 (21.8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61 (.072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San Miguelito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99.06 (34.6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62 (.136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05.39 (25.1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69 (.136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41.77 (21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66 (.096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West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25.25 (19.5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14 (.120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94.43 (13.6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76 (.129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09.01 (12.1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46 (.088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ast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68.31 (18.4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53 (.133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6.31 (11.6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47 (.157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67.23 (11.4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97 (.103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Kuna 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Yal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4 (1.2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5.73 (13.6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36 (.290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.62 (9.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37 (.281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7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3.26 (8.2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25 (.206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mberá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3 (1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76.70 (22.4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.49 (.348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8 (1.7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44 (9.6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81 (.440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4 (1.2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8.31 (13.8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32 (.286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Ngab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Bug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4.15 (11.8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09 (.247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8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.56 (4.7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26 (.2195)</w:t>
            </w:r>
          </w:p>
        </w:tc>
      </w:tr>
      <w:tr w:rsidR="001E0110" w:rsidRPr="008F0B37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35.</w:t>
            </w:r>
            <w:r>
              <w:rPr>
                <w:rFonts w:ascii="Calibri" w:eastAsia="Times New Roman" w:hAnsi="Calibri" w:cs="Calibri"/>
                <w:color w:val="000000"/>
                <w:lang w:val="en-US" w:eastAsia="es-PA"/>
              </w:rPr>
              <w:t>9</w:t>
            </w: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 w:eastAsia="es-PA"/>
              </w:rPr>
              <w:t>0.60</w:t>
            </w: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49.36 (6.0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color w:val="000000"/>
                <w:lang w:val="en-US" w:eastAsia="es-PA"/>
              </w:rPr>
              <w:t>6.09 (.1671)</w:t>
            </w:r>
          </w:p>
        </w:tc>
      </w:tr>
      <w:tr w:rsidR="001E0110" w:rsidRPr="008F0B37" w:rsidTr="006860E6">
        <w:trPr>
          <w:trHeight w:val="300"/>
        </w:trPr>
        <w:tc>
          <w:tcPr>
            <w:tcW w:w="8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2016</w:t>
            </w:r>
          </w:p>
        </w:tc>
      </w:tr>
      <w:tr w:rsidR="001E0110" w:rsidRPr="006860E6" w:rsidTr="006860E6">
        <w:trPr>
          <w:trHeight w:val="9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lastRenderedPageBreak/>
              <w:t>Province/Regio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Age mean (S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With SS covera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8F0B37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8F0B37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Income mean (SD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val="en-US" w:eastAsia="es-PA"/>
              </w:rPr>
              <w:t>Years of education mean (SD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Bocas del Tor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74.09 (16.0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71 (.226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5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8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55.69 (12.8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73 (.245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12.97 (10.2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.73 (.167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clé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45.85 (17.2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64 (.131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4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70.48 (13.0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30 (.145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57.68 (10.9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97 (.098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oló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81.61 (18.3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38 (.112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33.19 (12.59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06 (.123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8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53.49 (11.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73 (.084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Chiriquí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85.11 (15.5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52 (.141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4.36 (16.1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45 (.141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90.18 (11.3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01 (.100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Darié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9 (1.2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4.95 (16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90 (.280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4 (1.3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1.36 (13.5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85 (.386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70.69 (10.7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88 (.235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Herrer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5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50.87 (15.1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69 (.160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5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05.80 (14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01 (.165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5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76.36 (10.5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37 (.116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Los Santo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6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98.74 (18.2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87 (.167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7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29.89 (14.5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06 (.176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6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12.42 (11.8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48 (.122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Veragua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08.89 (15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47 (.145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99.37 (13.2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.22 (.16.7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3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4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53.76 (10.2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.85 (.111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5 (0.4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04.37 (23.5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13.55 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lastRenderedPageBreak/>
              <w:t>(.096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16.24 (17.8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84 (.102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2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5.93 (14.8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70 (.0705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San Miguelito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7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88.95 (42.4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84 (.126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2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3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86.73 (27.3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83 (.129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32.97 (25.2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.84 (.090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West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2.53 (22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13 (.119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1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5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05.89 (14.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83 (.123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8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3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34.66 (13.3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2.49 (.0862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ast Panam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2 (1.32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280.46 (21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98 (.513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3 (1.5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9.22 (11.9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77 (.5427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7 (1.0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2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89.94 (11.9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86 (.3758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Kuna </w:t>
            </w: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Yal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7 (1.2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45.43 (14.9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79 (.2933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6 (1.04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9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41.45 (7.17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30 (.260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7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7.62 (7.9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40 (.2014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Emberá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40.0 (1.7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65.70 (21.6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96 (.4090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7.7 (1.76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7.40 (14.0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67 (.4686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9.0 (1.27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8.74 (14.0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40 (.3101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proofErr w:type="spellStart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Ngabe</w:t>
            </w:r>
            <w:proofErr w:type="spellEnd"/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 xml:space="preserve"> Bug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0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95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11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6.62 (11.4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7.21 (.2439)</w:t>
            </w:r>
          </w:p>
        </w:tc>
      </w:tr>
      <w:tr w:rsidR="001E0110" w:rsidRPr="00A07A86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2 (0.79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31.05 (5.82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.77 (.2233)</w:t>
            </w:r>
          </w:p>
        </w:tc>
      </w:tr>
      <w:tr w:rsidR="001E0110" w:rsidRPr="00CD092D" w:rsidTr="006860E6">
        <w:trPr>
          <w:trHeight w:val="300"/>
        </w:trPr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b/>
                <w:bCs/>
                <w:color w:val="000000"/>
                <w:lang w:eastAsia="es-PA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36.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s-PA"/>
              </w:rPr>
              <w:t>0.61</w:t>
            </w: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A07A86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55.81 (6.11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110" w:rsidRPr="00CD092D" w:rsidRDefault="001E0110" w:rsidP="006860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A"/>
              </w:rPr>
            </w:pPr>
            <w:r w:rsidRPr="00A07A86">
              <w:rPr>
                <w:rFonts w:ascii="Calibri" w:eastAsia="Times New Roman" w:hAnsi="Calibri" w:cs="Calibri"/>
                <w:color w:val="000000"/>
                <w:lang w:eastAsia="es-PA"/>
              </w:rPr>
              <w:t>6.41 (.1661)</w:t>
            </w:r>
          </w:p>
        </w:tc>
      </w:tr>
    </w:tbl>
    <w:p w:rsidR="001E0110" w:rsidRDefault="001E0110" w:rsidP="001E0110">
      <w:pPr>
        <w:tabs>
          <w:tab w:val="left" w:pos="1860"/>
        </w:tabs>
        <w:jc w:val="center"/>
        <w:rPr>
          <w:b/>
          <w:lang w:val="en-US"/>
        </w:rPr>
      </w:pPr>
      <w:r>
        <w:rPr>
          <w:b/>
          <w:lang w:val="en-US"/>
        </w:rPr>
        <w:fldChar w:fldCharType="end"/>
      </w:r>
      <w:r>
        <w:rPr>
          <w:b/>
          <w:lang w:val="en-US"/>
        </w:rPr>
        <w:br w:type="textWrapping" w:clear="all"/>
      </w:r>
    </w:p>
    <w:p w:rsidR="001E0110" w:rsidRDefault="001E0110" w:rsidP="001E0110">
      <w:pPr>
        <w:tabs>
          <w:tab w:val="left" w:pos="1860"/>
        </w:tabs>
        <w:jc w:val="center"/>
        <w:rPr>
          <w:b/>
          <w:lang w:val="en-US"/>
        </w:rPr>
      </w:pPr>
    </w:p>
    <w:p w:rsidR="001E0110" w:rsidRDefault="001E0110" w:rsidP="001E0110">
      <w:pPr>
        <w:tabs>
          <w:tab w:val="left" w:pos="1860"/>
        </w:tabs>
        <w:jc w:val="center"/>
        <w:rPr>
          <w:b/>
          <w:lang w:val="en-US"/>
        </w:rPr>
      </w:pPr>
    </w:p>
    <w:p w:rsidR="001E0110" w:rsidRDefault="001E0110" w:rsidP="001E0110">
      <w:pPr>
        <w:tabs>
          <w:tab w:val="left" w:pos="1860"/>
        </w:tabs>
        <w:jc w:val="center"/>
        <w:rPr>
          <w:b/>
          <w:lang w:val="en-US"/>
        </w:rPr>
      </w:pPr>
    </w:p>
    <w:p w:rsidR="001E0110" w:rsidRDefault="001E0110" w:rsidP="001E0110">
      <w:pPr>
        <w:tabs>
          <w:tab w:val="left" w:pos="1860"/>
        </w:tabs>
        <w:jc w:val="center"/>
        <w:rPr>
          <w:b/>
          <w:lang w:val="en-US"/>
        </w:rPr>
      </w:pPr>
    </w:p>
    <w:p w:rsidR="001E0110" w:rsidRDefault="001E0110" w:rsidP="001E0110">
      <w:pPr>
        <w:tabs>
          <w:tab w:val="left" w:pos="1860"/>
        </w:tabs>
        <w:jc w:val="center"/>
        <w:rPr>
          <w:b/>
          <w:lang w:val="en-US"/>
        </w:rPr>
      </w:pPr>
    </w:p>
    <w:p w:rsidR="001E0110" w:rsidRDefault="001E0110" w:rsidP="001E0110">
      <w:pPr>
        <w:tabs>
          <w:tab w:val="left" w:pos="1860"/>
        </w:tabs>
        <w:jc w:val="center"/>
        <w:rPr>
          <w:b/>
          <w:lang w:val="en-US"/>
        </w:rPr>
      </w:pPr>
    </w:p>
    <w:p w:rsidR="001E0110" w:rsidRDefault="001E0110" w:rsidP="001E0110">
      <w:pPr>
        <w:tabs>
          <w:tab w:val="left" w:pos="1860"/>
        </w:tabs>
        <w:jc w:val="center"/>
        <w:rPr>
          <w:b/>
          <w:lang w:val="en-US"/>
        </w:rPr>
      </w:pPr>
    </w:p>
    <w:p w:rsidR="001E0110" w:rsidRPr="001612A0" w:rsidRDefault="001E0110" w:rsidP="001E0110">
      <w:pPr>
        <w:tabs>
          <w:tab w:val="left" w:pos="1860"/>
        </w:tabs>
        <w:jc w:val="center"/>
        <w:rPr>
          <w:b/>
          <w:lang w:val="en-US"/>
        </w:rPr>
      </w:pPr>
    </w:p>
    <w:p w:rsidR="00327B35" w:rsidRDefault="00327B35">
      <w:bookmarkStart w:id="0" w:name="_GoBack"/>
      <w:bookmarkEnd w:id="0"/>
    </w:p>
    <w:sectPr w:rsidR="00327B3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E0110"/>
    <w:rsid w:val="0001531F"/>
    <w:rsid w:val="001E0110"/>
    <w:rsid w:val="00327B35"/>
    <w:rsid w:val="00483968"/>
    <w:rsid w:val="006860E6"/>
    <w:rsid w:val="00917CAB"/>
    <w:rsid w:val="00A22B15"/>
    <w:rsid w:val="00D1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01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table" w:styleId="TableGrid">
    <w:name w:val="Table Grid"/>
    <w:basedOn w:val="TableNormal"/>
    <w:uiPriority w:val="39"/>
    <w:rsid w:val="001E0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011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110"/>
  </w:style>
  <w:style w:type="paragraph" w:styleId="Footer">
    <w:name w:val="footer"/>
    <w:basedOn w:val="Normal"/>
    <w:link w:val="FooterChar"/>
    <w:uiPriority w:val="99"/>
    <w:unhideWhenUsed/>
    <w:rsid w:val="001E011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110"/>
  </w:style>
  <w:style w:type="paragraph" w:customStyle="1" w:styleId="oa1">
    <w:name w:val="oa1"/>
    <w:basedOn w:val="Normal"/>
    <w:rsid w:val="001E011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paragraph" w:customStyle="1" w:styleId="oa2">
    <w:name w:val="oa2"/>
    <w:basedOn w:val="Normal"/>
    <w:rsid w:val="001E011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paragraph" w:customStyle="1" w:styleId="oa3">
    <w:name w:val="oa3"/>
    <w:basedOn w:val="Normal"/>
    <w:rsid w:val="001E011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paragraph" w:customStyle="1" w:styleId="oa4">
    <w:name w:val="oa4"/>
    <w:basedOn w:val="Normal"/>
    <w:rsid w:val="001E011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paragraph" w:customStyle="1" w:styleId="oa5">
    <w:name w:val="oa5"/>
    <w:basedOn w:val="Normal"/>
    <w:rsid w:val="001E011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character" w:styleId="Hyperlink">
    <w:name w:val="Hyperlink"/>
    <w:basedOn w:val="DefaultParagraphFont"/>
    <w:uiPriority w:val="99"/>
    <w:semiHidden/>
    <w:unhideWhenUsed/>
    <w:rsid w:val="001E011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110"/>
    <w:rPr>
      <w:color w:val="954F72"/>
      <w:u w:val="single"/>
    </w:rPr>
  </w:style>
  <w:style w:type="paragraph" w:customStyle="1" w:styleId="xl65">
    <w:name w:val="xl65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PA"/>
    </w:rPr>
  </w:style>
  <w:style w:type="paragraph" w:customStyle="1" w:styleId="xl66">
    <w:name w:val="xl66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PA"/>
    </w:rPr>
  </w:style>
  <w:style w:type="paragraph" w:customStyle="1" w:styleId="xl67">
    <w:name w:val="xl67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PA"/>
    </w:rPr>
  </w:style>
  <w:style w:type="paragraph" w:customStyle="1" w:styleId="xl68">
    <w:name w:val="xl68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PA"/>
    </w:rPr>
  </w:style>
  <w:style w:type="paragraph" w:customStyle="1" w:styleId="xl69">
    <w:name w:val="xl69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PA"/>
    </w:rPr>
  </w:style>
  <w:style w:type="paragraph" w:customStyle="1" w:styleId="xl70">
    <w:name w:val="xl70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PA"/>
    </w:rPr>
  </w:style>
  <w:style w:type="paragraph" w:customStyle="1" w:styleId="xl71">
    <w:name w:val="xl71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PA"/>
    </w:rPr>
  </w:style>
  <w:style w:type="paragraph" w:customStyle="1" w:styleId="xl72">
    <w:name w:val="xl72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P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01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table" w:styleId="TableGrid">
    <w:name w:val="Table Grid"/>
    <w:basedOn w:val="TableNormal"/>
    <w:uiPriority w:val="39"/>
    <w:rsid w:val="001E0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011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110"/>
  </w:style>
  <w:style w:type="paragraph" w:styleId="Footer">
    <w:name w:val="footer"/>
    <w:basedOn w:val="Normal"/>
    <w:link w:val="FooterChar"/>
    <w:uiPriority w:val="99"/>
    <w:unhideWhenUsed/>
    <w:rsid w:val="001E011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110"/>
  </w:style>
  <w:style w:type="paragraph" w:customStyle="1" w:styleId="oa1">
    <w:name w:val="oa1"/>
    <w:basedOn w:val="Normal"/>
    <w:rsid w:val="001E011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paragraph" w:customStyle="1" w:styleId="oa2">
    <w:name w:val="oa2"/>
    <w:basedOn w:val="Normal"/>
    <w:rsid w:val="001E011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paragraph" w:customStyle="1" w:styleId="oa3">
    <w:name w:val="oa3"/>
    <w:basedOn w:val="Normal"/>
    <w:rsid w:val="001E011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paragraph" w:customStyle="1" w:styleId="oa4">
    <w:name w:val="oa4"/>
    <w:basedOn w:val="Normal"/>
    <w:rsid w:val="001E011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paragraph" w:customStyle="1" w:styleId="oa5">
    <w:name w:val="oa5"/>
    <w:basedOn w:val="Normal"/>
    <w:rsid w:val="001E011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A"/>
    </w:rPr>
  </w:style>
  <w:style w:type="character" w:styleId="Hyperlink">
    <w:name w:val="Hyperlink"/>
    <w:basedOn w:val="DefaultParagraphFont"/>
    <w:uiPriority w:val="99"/>
    <w:semiHidden/>
    <w:unhideWhenUsed/>
    <w:rsid w:val="001E011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110"/>
    <w:rPr>
      <w:color w:val="954F72"/>
      <w:u w:val="single"/>
    </w:rPr>
  </w:style>
  <w:style w:type="paragraph" w:customStyle="1" w:styleId="xl65">
    <w:name w:val="xl65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PA"/>
    </w:rPr>
  </w:style>
  <w:style w:type="paragraph" w:customStyle="1" w:styleId="xl66">
    <w:name w:val="xl66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PA"/>
    </w:rPr>
  </w:style>
  <w:style w:type="paragraph" w:customStyle="1" w:styleId="xl67">
    <w:name w:val="xl67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PA"/>
    </w:rPr>
  </w:style>
  <w:style w:type="paragraph" w:customStyle="1" w:styleId="xl68">
    <w:name w:val="xl68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PA"/>
    </w:rPr>
  </w:style>
  <w:style w:type="paragraph" w:customStyle="1" w:styleId="xl69">
    <w:name w:val="xl69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PA"/>
    </w:rPr>
  </w:style>
  <w:style w:type="paragraph" w:customStyle="1" w:styleId="xl70">
    <w:name w:val="xl70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PA"/>
    </w:rPr>
  </w:style>
  <w:style w:type="paragraph" w:customStyle="1" w:styleId="xl71">
    <w:name w:val="xl71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PA"/>
    </w:rPr>
  </w:style>
  <w:style w:type="paragraph" w:customStyle="1" w:styleId="xl72">
    <w:name w:val="xl72"/>
    <w:basedOn w:val="Normal"/>
    <w:rsid w:val="001E0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P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03</Words>
  <Characters>10843</Characters>
  <Application>Microsoft Office Word</Application>
  <DocSecurity>0</DocSecurity>
  <Lines>2168</Lines>
  <Paragraphs>16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 Hugo Herrera Ballestero</dc:creator>
  <cp:lastModifiedBy>MCALORING</cp:lastModifiedBy>
  <cp:revision>3</cp:revision>
  <dcterms:created xsi:type="dcterms:W3CDTF">2019-02-01T15:04:00Z</dcterms:created>
  <dcterms:modified xsi:type="dcterms:W3CDTF">2019-02-04T22:36:00Z</dcterms:modified>
</cp:coreProperties>
</file>